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00" w:type="dxa"/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420"/>
        <w:gridCol w:w="1420"/>
      </w:tblGrid>
      <w:tr w:rsidR="00BD2F54" w:rsidRPr="007E74F5" w14:paraId="37C2F455" w14:textId="77777777" w:rsidTr="00BE4B25">
        <w:trPr>
          <w:trHeight w:val="260"/>
        </w:trPr>
        <w:tc>
          <w:tcPr>
            <w:tcW w:w="7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4F59" w14:textId="77777777" w:rsidR="00BD2F54" w:rsidRPr="007E74F5" w:rsidRDefault="00BD2F54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6</w:t>
            </w: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: Distribution of participants by workstation and seropositivity</w:t>
            </w:r>
          </w:p>
        </w:tc>
      </w:tr>
      <w:tr w:rsidR="00BD2F54" w:rsidRPr="007E74F5" w14:paraId="142424AD" w14:textId="77777777" w:rsidTr="00BE4B25">
        <w:trPr>
          <w:trHeight w:val="84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4230A" w14:textId="77777777" w:rsidR="00BD2F54" w:rsidRPr="007E74F5" w:rsidRDefault="00BD2F54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ork st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11F61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DC9E4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total sample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72133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eropositiv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14E42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seropositive (%)</w:t>
            </w:r>
          </w:p>
        </w:tc>
      </w:tr>
      <w:tr w:rsidR="00BD2F54" w:rsidRPr="007E74F5" w14:paraId="7844AA68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D80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 &amp;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A60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44D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DD59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772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%</w:t>
            </w:r>
          </w:p>
        </w:tc>
      </w:tr>
      <w:tr w:rsidR="00BD2F54" w:rsidRPr="007E74F5" w14:paraId="631EBE98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483F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8B74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B0A4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2B3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609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%</w:t>
            </w:r>
          </w:p>
        </w:tc>
      </w:tr>
      <w:tr w:rsidR="00BD2F54" w:rsidRPr="007E74F5" w14:paraId="704272B0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B9A4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 rou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C0D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5F89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92D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5E7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%</w:t>
            </w:r>
          </w:p>
        </w:tc>
      </w:tr>
      <w:tr w:rsidR="00BD2F54" w:rsidRPr="007E74F5" w14:paraId="3B05C3B8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AF04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7A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A97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ECA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6B6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%</w:t>
            </w:r>
          </w:p>
        </w:tc>
      </w:tr>
      <w:tr w:rsidR="00BD2F54" w:rsidRPr="007E74F5" w14:paraId="654015EC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5092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and 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C01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0978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28E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D09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%</w:t>
            </w:r>
          </w:p>
        </w:tc>
      </w:tr>
      <w:tr w:rsidR="00BD2F54" w:rsidRPr="007E74F5" w14:paraId="2F154B37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EE6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unselling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EA8A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2B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AAE6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F7AD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%</w:t>
            </w:r>
          </w:p>
        </w:tc>
      </w:tr>
      <w:tr w:rsidR="00BD2F54" w:rsidRPr="007E74F5" w14:paraId="56CE0237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CA1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ease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998D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0A0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621F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3F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BD2F54" w:rsidRPr="007E74F5" w14:paraId="0A74A59E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DB2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itch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6DA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3416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022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E68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BD2F54" w:rsidRPr="007E74F5" w14:paraId="59C94C8A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5F5D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inten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8C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AA12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97A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B4FF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%</w:t>
            </w:r>
          </w:p>
        </w:tc>
      </w:tr>
      <w:tr w:rsidR="00BD2F54" w:rsidRPr="007E74F5" w14:paraId="185075E9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2ED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9AF1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D5E8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49F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4D1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%</w:t>
            </w:r>
          </w:p>
        </w:tc>
      </w:tr>
      <w:tr w:rsidR="00BD2F54" w:rsidRPr="007E74F5" w14:paraId="13F6BF0E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945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arm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CCC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3B0F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5F9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CBC9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BD2F54" w:rsidRPr="007E74F5" w14:paraId="02F485A8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382D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int of entry and ex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0A1C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671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0AD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C74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%</w:t>
            </w:r>
          </w:p>
        </w:tc>
      </w:tr>
      <w:tr w:rsidR="00BD2F54" w:rsidRPr="007E74F5" w14:paraId="37E41E48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6B7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diograp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C87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ECC4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E1C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490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%</w:t>
            </w:r>
          </w:p>
        </w:tc>
      </w:tr>
      <w:tr w:rsidR="00BD2F54" w:rsidRPr="007E74F5" w14:paraId="5FE2C5E1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855A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eption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554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3DE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B902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6801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%</w:t>
            </w:r>
          </w:p>
        </w:tc>
      </w:tr>
      <w:tr w:rsidR="00BD2F54" w:rsidRPr="007E74F5" w14:paraId="57239089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2893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F18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E54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98B6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30C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0%</w:t>
            </w:r>
          </w:p>
        </w:tc>
      </w:tr>
      <w:tr w:rsidR="00BD2F54" w:rsidRPr="007E74F5" w14:paraId="2CD2F820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50F" w14:textId="77777777" w:rsidR="00BD2F54" w:rsidRPr="007E74F5" w:rsidRDefault="00BD2F54" w:rsidP="00BE4B2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B966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3355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CF9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C608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%</w:t>
            </w:r>
          </w:p>
        </w:tc>
      </w:tr>
      <w:tr w:rsidR="00BD2F54" w:rsidRPr="007E74F5" w14:paraId="1D8D6F7F" w14:textId="77777777" w:rsidTr="00BE4B25">
        <w:trPr>
          <w:trHeight w:val="26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A796" w14:textId="77777777" w:rsidR="00BD2F54" w:rsidRPr="007E74F5" w:rsidRDefault="00BD2F54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F5AB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623C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6BB7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361A" w14:textId="77777777" w:rsidR="00BD2F54" w:rsidRPr="007E74F5" w:rsidRDefault="00BD2F54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%</w:t>
            </w:r>
          </w:p>
        </w:tc>
      </w:tr>
    </w:tbl>
    <w:p w14:paraId="55FB0BC4" w14:textId="77777777" w:rsidR="00D52BC4" w:rsidRDefault="00BD2F54">
      <w:bookmarkStart w:id="0" w:name="_GoBack"/>
      <w:bookmarkEnd w:id="0"/>
    </w:p>
    <w:sectPr w:rsidR="00D5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F54"/>
    <w:rsid w:val="002F3741"/>
    <w:rsid w:val="00BD2F54"/>
    <w:rsid w:val="00FC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6FDA"/>
  <w15:chartTrackingRefBased/>
  <w15:docId w15:val="{A18345D9-4A41-4872-A816-7378EC32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F5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7F2525-3349-4928-8F6E-283162F4F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12E857-AB3A-4A64-825B-2799870104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EA3C9-5FD9-4F21-AFF6-715A70D92BE2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d0500e1-0ac4-4805-8fda-a4d58abf0a35"/>
    <ds:schemaRef ds:uri="http://purl.org/dc/terms/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1</cp:revision>
  <dcterms:created xsi:type="dcterms:W3CDTF">2021-03-01T14:30:00Z</dcterms:created>
  <dcterms:modified xsi:type="dcterms:W3CDTF">2021-03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